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ell fate decisions in malignant hematopoiesis: Leukemia phenotype is determined by distinct functional domains of the MN1 oncogene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lang w:val="en-GB" w:eastAsia="en-CA"/>
        </w:rPr>
      </w:pPr>
      <w:r>
        <w:rPr>
          <w:rFonts w:eastAsia="Times New Roman" w:cs="Arial" w:ascii="Arial" w:hAnsi="Arial"/>
          <w:color w:val="000000"/>
          <w:lang w:val="en-GB" w:eastAsia="en-CA"/>
        </w:rPr>
        <w:t>Courteney K. La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Yeonsook Moo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3</w:t>
      </w:r>
      <w:r>
        <w:rPr>
          <w:rFonts w:eastAsia="Times New Roman" w:cs="Arial" w:ascii="Arial" w:hAnsi="Arial"/>
          <w:color w:val="000000"/>
          <w:lang w:val="en-GB" w:eastAsia="en-CA"/>
        </w:rPr>
        <w:t>, Florian Kuchenbau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4,5</w:t>
      </w:r>
      <w:r>
        <w:rPr>
          <w:rFonts w:eastAsia="Times New Roman" w:cs="Arial" w:ascii="Arial" w:hAnsi="Arial"/>
          <w:color w:val="000000"/>
          <w:lang w:val="en-GB" w:eastAsia="en-CA"/>
        </w:rPr>
        <w:t>, Daniel T. Starzcynowsk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6</w:t>
      </w:r>
      <w:r>
        <w:rPr>
          <w:rFonts w:eastAsia="Times New Roman" w:cs="Arial" w:ascii="Arial" w:hAnsi="Arial"/>
          <w:color w:val="000000"/>
          <w:lang w:val="en-GB" w:eastAsia="en-CA"/>
        </w:rPr>
        <w:t>, Bob Argiropoulo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7</w:t>
      </w:r>
      <w:r>
        <w:rPr>
          <w:rFonts w:eastAsia="Times New Roman" w:cs="Arial" w:ascii="Arial" w:hAnsi="Arial"/>
          <w:color w:val="000000"/>
          <w:lang w:val="en-GB" w:eastAsia="en-CA"/>
        </w:rPr>
        <w:t>, Eric Y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Philip Be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Adrian Schwarz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Amit Sharma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Gyeongsin Park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9</w:t>
      </w:r>
      <w:r>
        <w:rPr>
          <w:rFonts w:eastAsia="Times New Roman" w:cs="Arial" w:ascii="Arial" w:hAnsi="Arial"/>
          <w:color w:val="000000"/>
          <w:lang w:val="en-GB" w:eastAsia="en-CA"/>
        </w:rPr>
        <w:t>, Malina Le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Grace Li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arah Vollett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tephen F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Connie J. Eav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Aly Karsa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0,11</w:t>
      </w:r>
      <w:r>
        <w:rPr>
          <w:rFonts w:eastAsia="Times New Roman" w:cs="Arial" w:ascii="Arial" w:hAnsi="Arial"/>
          <w:color w:val="000000"/>
          <w:lang w:val="en-GB" w:eastAsia="en-CA"/>
        </w:rPr>
        <w:t>, Andrew P. We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11</w:t>
      </w:r>
      <w:r>
        <w:rPr>
          <w:rFonts w:eastAsia="Times New Roman" w:cs="Arial" w:ascii="Arial" w:hAnsi="Arial"/>
          <w:color w:val="000000"/>
          <w:lang w:val="en-GB" w:eastAsia="en-CA"/>
        </w:rPr>
        <w:t>, R. Keith Humphri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#</w:t>
      </w:r>
      <w:r>
        <w:rPr>
          <w:rFonts w:eastAsia="Times New Roman" w:cs="Arial" w:ascii="Arial" w:hAnsi="Arial"/>
          <w:color w:val="000000"/>
          <w:lang w:val="en-GB" w:eastAsia="en-CA"/>
        </w:rPr>
        <w:t>, Michael Heus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2#</w:t>
      </w:r>
    </w:p>
    <w:p>
      <w:pPr>
        <w:pStyle w:val="Normal"/>
        <w:rPr>
          <w:rFonts w:ascii="Arial" w:hAnsi="Arial" w:eastAsia="Times New Roman" w:cs="Arial"/>
          <w:b/>
          <w:b/>
          <w:lang w:val="en-GB" w:eastAsia="en-CA"/>
        </w:rPr>
      </w:pPr>
      <w:r>
        <w:rPr>
          <w:rFonts w:eastAsia="Times New Roman" w:cs="Arial" w:ascii="Arial" w:hAnsi="Arial"/>
          <w:b/>
          <w:lang w:val="en-GB" w:eastAsia="en-CA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Table S5</w:t>
      </w:r>
      <w:r>
        <w:rPr/>
        <w:t>. Peripheral blood counts in mice receiving transplants of cells transduced with MN1 deletion constructs.</w:t>
      </w:r>
    </w:p>
    <w:tbl>
      <w:tblPr>
        <w:tblW w:w="1457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67"/>
        <w:gridCol w:w="567"/>
        <w:gridCol w:w="567"/>
        <w:gridCol w:w="709"/>
        <w:gridCol w:w="709"/>
        <w:gridCol w:w="709"/>
        <w:gridCol w:w="567"/>
        <w:gridCol w:w="567"/>
        <w:gridCol w:w="709"/>
        <w:gridCol w:w="709"/>
        <w:gridCol w:w="709"/>
        <w:gridCol w:w="567"/>
        <w:gridCol w:w="567"/>
        <w:gridCol w:w="709"/>
        <w:gridCol w:w="710"/>
        <w:gridCol w:w="709"/>
        <w:gridCol w:w="708"/>
        <w:gridCol w:w="709"/>
        <w:gridCol w:w="709"/>
        <w:gridCol w:w="851"/>
        <w:gridCol w:w="708"/>
      </w:tblGrid>
      <w:tr>
        <w:trPr/>
        <w:tc>
          <w:tcPr>
            <w:tcW w:w="5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onstruct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o of Mice</w:t>
            </w:r>
          </w:p>
        </w:tc>
        <w:tc>
          <w:tcPr>
            <w:tcW w:w="326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WBC (x10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14"/>
                <w:szCs w:val="14"/>
              </w:rPr>
              <w:t>/mm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14"/>
                <w:szCs w:val="14"/>
              </w:rPr>
              <w:t>)</w:t>
            </w:r>
          </w:p>
        </w:tc>
        <w:tc>
          <w:tcPr>
            <w:tcW w:w="326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RBC (x10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6</w:t>
            </w:r>
            <w:r>
              <w:rPr>
                <w:rFonts w:cs="Arial" w:ascii="Arial" w:hAnsi="Arial"/>
                <w:b/>
                <w:sz w:val="14"/>
                <w:szCs w:val="14"/>
              </w:rPr>
              <w:t>/mm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14"/>
                <w:szCs w:val="14"/>
              </w:rPr>
              <w:t>)</w:t>
            </w:r>
          </w:p>
        </w:tc>
        <w:tc>
          <w:tcPr>
            <w:tcW w:w="326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emoglobin (g/dl)</w:t>
            </w:r>
          </w:p>
        </w:tc>
        <w:tc>
          <w:tcPr>
            <w:tcW w:w="368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Platelets (x10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14"/>
                <w:szCs w:val="14"/>
              </w:rPr>
              <w:t>/mm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14"/>
                <w:szCs w:val="14"/>
              </w:rPr>
              <w:t>)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1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2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12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2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1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k 20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T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5 ± 0.5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0 ± 0.4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00 ± 0.6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15 ± 1.7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06 ± 2.9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1 ± 0.1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7 ± 0.0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5 ± 0.7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60 ± 4.7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15 ± 0.3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10 ± 0.10</w:t>
            </w:r>
          </w:p>
        </w:tc>
        <w:tc>
          <w:tcPr>
            <w:tcW w:w="7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55 ± 1.3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6.00 ± 232.0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3.00 ± 117.0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743.00 ± 7.0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6.00 ± 138.0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34 ± 1.0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9 ± 1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4 ±1.5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.00 ±26.1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 Δ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6 ± 0.6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62 ± 0.9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86 ± 1.3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8 ± 0.7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42 ± 0.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5 ± 0.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8.84 ± 0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7 ± 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5 ± 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24 ± 0.3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42 ± 1.3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28 ± 0.5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98 ± 0.39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72 ± 0.6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2 ± 0.5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1.20 ± 81.4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9.20 ± 67.9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2.80 ± 79.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7.80 ± 126.2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5.40 ± 161.95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 Δ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0 ± 0.6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47 ± 13.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5 ± 0.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8 ± 0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90 ± 0.9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47 ± 1.7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6.00 ± 24.5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9.67 ± 54.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 Δ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0 ± 0.1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20 ± 0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05 ± 3.4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35 ± 0.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28 ± 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4 ± 1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5 ± 0.2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85 ± 0.2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65 ± 1.25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47.00 ± 15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.50 ± 26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.50 ± 79.5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 Δ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7 ± 0.9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23 ± 0.6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40 ± 9.4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73 ± 4.8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1 ± 1.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65 ± 1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22 ± 1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30 ± 1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0 ± 2.6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80 ± 1.4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3 ± 1.30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20 ± 0.7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3.00 ± 69.4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.00 ± 37.9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02.00 ± 8.5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1.67 ± 343.3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 Δ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79 ± 0.5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59 ± 0.5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8 ± 0.8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74 ± 0.5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60 ± 0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0 ± 0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44 ± 1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91 ± 1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94 ± 1.0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42 ± 0.9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81 ± 1.71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74 ± 1.9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3.78 ± 70.5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3.22 ± 63.9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2.89 ± 91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445.00 ± 171.7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 Δ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08 ± 0.4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.72 ± 58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95 ± 0.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63 ± 1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74 ± 0.3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6 ± 2.0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7.60 ± 98.1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9.80 ± 100.3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Δ1-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0 ± 0.3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68 ± 0.7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13 ± 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73 ±0.7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69 ± 0.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23 ± 0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7 ± 0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0 ± 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10 ± 1.5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18 ± 0.2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33 ± 0.52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7 ± 0.3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7.75 ± 131.8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7.50 ± 38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3.67 ± 11.8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7.33 ± 15.3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Δ1-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30 ± 2.4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7 ± 0.6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67 ± 0.9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3 ± 0.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0.53 ± 0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37 ± 0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3 ± 0.1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67 ± 0.7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37 ± 0.99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4.00 ± 59.5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0.67 ± 88.9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1.00 ± 57.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8.0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Δ1-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0 ± 0.2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8 ± 0.7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78 ± 0.5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0 ± 1.3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93 ± 0.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87 ± 0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9 ± 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7 ± 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1.98 ± 1.0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30 ± 1.4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5 ± 0.19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50 ± 0.3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4.40 ± 58.3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4.60 ± 88.8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4.00 ± 141.5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7.40 ± 141.5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Δ1-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18 ± 1.0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24 ± 0.6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8 ± 0.8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56 ± 0.3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6 ± 0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55 ± 0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63 ± 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88 ± 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90 ± 0.5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58 ± 0.4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6 ± 0.13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8 ± 0.2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5.20 ± 31.7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3.40 ± 34.9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6.60 ± 64.2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4.20 ± 64.0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Δ1-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0 ± 0.5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3 ± 2.0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0 ± 0.7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67 ± 1.9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53 ± 0.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9 ± 0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90 ± 0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33 ± 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80 ± 0.0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7 ± 0.1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87 ± 0.09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23 ± 0.5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1.67 ± 75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0.33 ± 148.7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4.33 ± 42.0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9.67 ± 192.61 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Δ2-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45 ± 3.6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70 ± 3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40 ± 1.7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5 ± 0.0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6 ± 0.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67 ± 0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69 ± 0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3 ± 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65 ± 0.7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90 ± 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85 ± 0.15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40 ± 0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6.00 ± 26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0.50 ± 94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8.00 ± 87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0.00 ± 47.0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Δ3-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7 ± 0.8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3 ± 0.9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7 ± 0.9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10 ± 3.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6 ± 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50 ± 1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72 ± 0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4 ± 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7 ± 0.3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60 ± 2.3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27 ± 0.45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97 ± 0.4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0.33 ± 34.2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0.00 ± 68.5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0.33 ± 119.5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0.67 ± 71.5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Δ4-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03 ± 0.6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0 ± 0.3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40 ± 0.7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90 ± 0.8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57 ± 0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93 ± 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7 ± 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96 ± 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18 ± 0.6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58 ± 1.2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50 ± 0.21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15 ± 0.4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1.75 ± 147.9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6.00 ± 37.2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2.75 ± 50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6.25 ± 69.1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Δ5-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29 ± 0.5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3 ± 0.7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14 ± 0.6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63 ± 0.9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7 ± 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37 ± 0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17 ± 0.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4 ± 0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1 ± 0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64 ± 0.9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4 ± 0.4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43 ± 1.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32 ± 0.87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18 ± 1.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0 ± 1.1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2.38 ± 65.0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4.83 ± 119.9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0.00 ± 56.5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5.25 ± 117.4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.33 ± 41.07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N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Δ6-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24 ± 0.8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0 ± 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5 ± 1.2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0 ± 2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37 ± 1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97 ± 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84 ± 1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9 ± 3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2 ± 1.8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50 ± 0.7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25 ± 1.85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65 ± 5.0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9.00 ± 103.4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0.00 ± 181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5.65 ± 464.3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8.00 ± 1071.0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.d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orient="landscape" w:w="15840" w:h="12240"/>
      <w:pgMar w:left="720" w:right="839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clear" w:pos="9360"/>
        <w:tab w:val="right" w:pos="14175" w:leader="none"/>
      </w:tabs>
      <w:rPr>
        <w:rFonts w:ascii="Arial" w:hAnsi="Arial" w:cs="Arial"/>
        <w:sz w:val="20"/>
        <w:szCs w:val="20"/>
        <w:lang w:val="en-GB"/>
      </w:rPr>
    </w:pPr>
    <w:r>
      <w:rPr>
        <w:rFonts w:cs="Arial" w:ascii="Arial" w:hAnsi="Arial"/>
        <w:sz w:val="20"/>
        <w:szCs w:val="20"/>
      </w:rPr>
      <w:t xml:space="preserve">Lai et al. </w:t>
      <w:tab/>
    </w:r>
    <w:r>
      <w:rPr>
        <w:rStyle w:val="X20434052130042013"/>
        <w:rFonts w:cs="Arial" w:ascii="Arial" w:hAnsi="Arial"/>
        <w:sz w:val="20"/>
        <w:szCs w:val="20"/>
        <w:lang w:val="en-GB"/>
      </w:rPr>
      <w:t>MN1 mutations affect leukemic cell fate decisions</w:t>
    </w:r>
  </w:p>
  <w:p>
    <w:pPr>
      <w:pStyle w:val="Header"/>
      <w:tabs>
        <w:tab w:val="clear" w:pos="9360"/>
        <w:tab w:val="center" w:pos="4680" w:leader="none"/>
        <w:tab w:val="right" w:pos="14175" w:leader="none"/>
      </w:tabs>
      <w:rPr>
        <w:rFonts w:ascii="Arial" w:hAnsi="Arial" w:cs="Arial"/>
        <w:sz w:val="20"/>
        <w:szCs w:val="20"/>
        <w:lang w:val="en-GB"/>
      </w:rPr>
    </w:pPr>
    <w:r>
      <w:rPr>
        <w:rFonts w:cs="Arial" w:ascii="Arial" w:hAnsi="Arial"/>
        <w:sz w:val="20"/>
        <w:szCs w:val="20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X20434052130042013">
    <w:name w:val="x_204340521-300420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8:09:00Z</dcterms:created>
  <dc:creator>Courteney</dc:creator>
  <dc:description/>
  <cp:keywords/>
  <dc:language>en-US</dc:language>
  <cp:lastModifiedBy>Courteney</cp:lastModifiedBy>
  <dcterms:modified xsi:type="dcterms:W3CDTF">2014-06-12T20:31:00Z</dcterms:modified>
  <cp:revision>2</cp:revision>
  <dc:subject/>
  <dc:title/>
</cp:coreProperties>
</file>